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rPr>
          <w:rFonts w:ascii="Times" w:cs="Times" w:eastAsia="Times" w:hAnsi="Times"/>
          <w:b w:val="1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Supplemental Table 1: Additional Characteristics of Reproducibility in Urology Studies I</w:t>
      </w:r>
    </w:p>
    <w:p w:rsidR="00000000" w:rsidDel="00000000" w:rsidP="00000000" w:rsidRDefault="00000000" w:rsidRPr="00000000" w14:paraId="00000002">
      <w:pPr>
        <w:pageBreakBefore w:val="0"/>
        <w:spacing w:line="240" w:lineRule="auto"/>
        <w:rPr>
          <w:rFonts w:ascii="Times" w:cs="Times" w:eastAsia="Times" w:hAnsi="Times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09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4005"/>
        <w:gridCol w:w="1590"/>
        <w:tblGridChange w:id="0">
          <w:tblGrid>
            <w:gridCol w:w="1500"/>
            <w:gridCol w:w="4005"/>
            <w:gridCol w:w="159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Additional Characteristics of Reproducibility in Urology Stud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haracter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nflict of interest statement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29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one or more conflicts of inter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6 (12.2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. no conflict of inter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3 (55.4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conflict of interest stat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5 (32.31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Data availability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some data are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 (4.09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data are not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 (1.17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data availability stat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2 (94.74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Material availability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6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some materials are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 (3.09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materials are not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 (0.62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materials availability stat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56 (96.30%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rotocol availability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ull 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 (0.58%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protoc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0 (99.42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Analysis scripts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some analysis scripts are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 (0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analysis scripts are not avail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 (0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analysis script availability stat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1 (100%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Replication studies</w:t>
            </w:r>
          </w:p>
          <w:p w:rsidR="00000000" w:rsidDel="00000000" w:rsidP="00000000" w:rsidRDefault="00000000" w:rsidRPr="00000000" w14:paraId="00000037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vel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0 (99.42%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epl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 (0.58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Open Access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3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 ­ found via Open Access Butt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7 (29.0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Yes ­ found article via other me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 (0.33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ould not access through paywa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12 (70.67%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ited in Systematic review/</w:t>
            </w:r>
          </w:p>
          <w:p w:rsidR="00000000" w:rsidDel="00000000" w:rsidP="00000000" w:rsidRDefault="00000000" w:rsidRPr="00000000" w14:paraId="00000047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Meta-analysis (a)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6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 cit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0 (82.84%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ingle ci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 (11.83%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–5 it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 (5.33%)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gridSpan w:val="3"/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bbreviations: CI, Confidence Interval; (a), No studies were explicitly excluded from the systematic reviews or meta-analyses that cited the original article.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gridSpan w:val="3"/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re-registration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says was pre-­registe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 (4.68%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tatement, says was not pre-registe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o, there is no pre-registration stat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63 (95.32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Test subjects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29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ima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 (3.7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Hum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4 (69.39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ei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9 (26.87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untry of journal publication 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29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82 (61.9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4 (11.5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Germa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 (0.68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n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 (3.7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 (1.02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 (3.0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ther (a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3 (18.03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untry of corresponding author</w:t>
            </w:r>
          </w:p>
          <w:p w:rsidR="00000000" w:rsidDel="00000000" w:rsidP="00000000" w:rsidRDefault="00000000" w:rsidRPr="00000000" w14:paraId="00000081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(</w:t>
            </w: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=29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6 (39.4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hi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0 (6.8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 (4.7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Germa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0 (3.4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Jap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3 (4.42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Fr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 (2.0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anad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4 (4.7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 (8.16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n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 (0.68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p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 (1.70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1 (3.74%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9 (17.69%)</w:t>
            </w:r>
          </w:p>
        </w:tc>
      </w:tr>
    </w:tbl>
    <w:p w:rsidR="00000000" w:rsidDel="00000000" w:rsidP="00000000" w:rsidRDefault="00000000" w:rsidRPr="00000000" w14:paraId="000000A5">
      <w:pPr>
        <w:pageBreakBefore w:val="0"/>
        <w:spacing w:line="240" w:lineRule="auto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7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7169BC"/>
    <w:pPr>
      <w:spacing w:line="240" w:lineRule="auto"/>
    </w:pPr>
    <w:rPr>
      <w:rFonts w:ascii="Lucida Grande" w:cs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7169BC"/>
    <w:rPr>
      <w:rFonts w:ascii="Lucida Grande" w:cs="Lucida Grande" w:hAnsi="Lucida Grande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m5/F5olk8X3rBHOJvVUjKzMpeA==">AMUW2mX/DbskA6XW8N7pwoXB1Ers8c3A1AE0GSSqC/0NDyxYq6drvWeI/L8T4CfG9lwdBZbxC7EhORX4WR0smhKpzV1eGwSKvRsKLQOLoXaDDvfLmVNxv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5:21:00Z</dcterms:created>
</cp:coreProperties>
</file>